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747C0E" w14:textId="77777777" w:rsidR="00C85FC9" w:rsidRDefault="00C85FC9">
      <w:pPr>
        <w:rPr>
          <w:b/>
          <w:u w:val="single"/>
        </w:rPr>
      </w:pPr>
      <w:bookmarkStart w:id="0" w:name="_GoBack"/>
      <w:bookmarkEnd w:id="0"/>
    </w:p>
    <w:p w14:paraId="48DD584A" w14:textId="3C894119" w:rsidR="005D38F9" w:rsidRPr="009E57ED" w:rsidRDefault="001402D2">
      <w:pPr>
        <w:rPr>
          <w:b/>
          <w:u w:val="single"/>
        </w:rPr>
      </w:pPr>
      <w:r w:rsidRPr="009E57ED">
        <w:rPr>
          <w:b/>
          <w:u w:val="single"/>
        </w:rPr>
        <w:t xml:space="preserve">Summary of </w:t>
      </w:r>
      <w:r w:rsidR="00C85FC9">
        <w:rPr>
          <w:b/>
          <w:u w:val="single"/>
        </w:rPr>
        <w:t>GO Analyse</w:t>
      </w:r>
      <w:r w:rsidRPr="009E57ED">
        <w:rPr>
          <w:b/>
          <w:u w:val="single"/>
        </w:rPr>
        <w:t>s</w:t>
      </w:r>
    </w:p>
    <w:p w14:paraId="6E90E2CD" w14:textId="77777777" w:rsidR="001402D2" w:rsidRDefault="001402D2"/>
    <w:p w14:paraId="4759BD18" w14:textId="4D1F2CC2" w:rsidR="001402D2" w:rsidRDefault="001402D2">
      <w:r>
        <w:t>Separ</w:t>
      </w:r>
      <w:r w:rsidR="003C146F">
        <w:t>a</w:t>
      </w:r>
      <w:r>
        <w:t>ted by up/down</w:t>
      </w:r>
      <w:r w:rsidR="003C146F">
        <w:t xml:space="preserve"> change in expression</w:t>
      </w:r>
      <w:r w:rsidR="00C85FC9">
        <w:t xml:space="preserve">, converted to human </w:t>
      </w:r>
      <w:proofErr w:type="spellStart"/>
      <w:r w:rsidR="00C85FC9">
        <w:t>orthologs</w:t>
      </w:r>
      <w:proofErr w:type="spellEnd"/>
      <w:r w:rsidR="00C85FC9">
        <w:t>.</w:t>
      </w:r>
    </w:p>
    <w:p w14:paraId="58B82DD7" w14:textId="77777777" w:rsidR="001402D2" w:rsidRDefault="001402D2"/>
    <w:p w14:paraId="2CC36F11" w14:textId="08C7368E" w:rsidR="001402D2" w:rsidRDefault="001402D2">
      <w:r>
        <w:t>Ran DAVID functional clusterin</w:t>
      </w:r>
      <w:r w:rsidR="00116F0E">
        <w:t xml:space="preserve">g analysis with </w:t>
      </w:r>
      <w:r w:rsidR="009E57ED">
        <w:t xml:space="preserve">GO </w:t>
      </w:r>
      <w:r w:rsidR="00116F0E">
        <w:t>biol</w:t>
      </w:r>
      <w:r w:rsidR="009E57ED">
        <w:t xml:space="preserve">ogical process </w:t>
      </w:r>
      <w:r w:rsidR="00116F0E">
        <w:t>ONLY</w:t>
      </w:r>
      <w:r>
        <w:t>.</w:t>
      </w:r>
    </w:p>
    <w:p w14:paraId="6088B079" w14:textId="77777777" w:rsidR="001402D2" w:rsidRDefault="001402D2"/>
    <w:p w14:paraId="76E6EEDD" w14:textId="4004EA6A" w:rsidR="001402D2" w:rsidRDefault="001402D2">
      <w:pPr>
        <w:rPr>
          <w:rFonts w:ascii="Verdana" w:hAnsi="Verdana" w:cs="Verdana"/>
          <w:b/>
          <w:bCs/>
          <w:color w:val="216F00"/>
          <w:sz w:val="26"/>
          <w:szCs w:val="26"/>
        </w:rPr>
      </w:pPr>
      <w:r>
        <w:t xml:space="preserve">Gene list: </w:t>
      </w:r>
      <w:proofErr w:type="spellStart"/>
      <w:r>
        <w:rPr>
          <w:rFonts w:ascii="Verdana" w:hAnsi="Verdana" w:cs="Verdana"/>
          <w:b/>
          <w:bCs/>
          <w:color w:val="216F00"/>
          <w:sz w:val="26"/>
          <w:szCs w:val="26"/>
        </w:rPr>
        <w:t>highFC_up_Cells_vs_Bx</w:t>
      </w:r>
      <w:proofErr w:type="spellEnd"/>
      <w:r>
        <w:rPr>
          <w:rFonts w:ascii="Verdana" w:hAnsi="Verdana" w:cs="Verdana"/>
          <w:b/>
          <w:bCs/>
          <w:color w:val="216F00"/>
          <w:sz w:val="26"/>
          <w:szCs w:val="26"/>
        </w:rPr>
        <w:t xml:space="preserve"> (1370 DAVID IDs)</w:t>
      </w:r>
    </w:p>
    <w:p w14:paraId="14669D7B" w14:textId="77777777" w:rsidR="001402D2" w:rsidRDefault="001402D2">
      <w:pPr>
        <w:rPr>
          <w:rFonts w:ascii="Verdana" w:hAnsi="Verdana" w:cs="Verdana"/>
          <w:b/>
          <w:bCs/>
          <w:color w:val="216F00"/>
          <w:sz w:val="26"/>
          <w:szCs w:val="26"/>
        </w:rPr>
      </w:pPr>
    </w:p>
    <w:p w14:paraId="3FB441A3" w14:textId="3649C8DC" w:rsidR="001402D2" w:rsidRDefault="001402D2" w:rsidP="001402D2">
      <w:pPr>
        <w:pBdr>
          <w:bottom w:val="single" w:sz="6" w:space="1" w:color="auto"/>
        </w:pBdr>
      </w:pPr>
      <w:proofErr w:type="spellStart"/>
      <w:r w:rsidRPr="002E666C">
        <w:rPr>
          <w:b/>
        </w:rPr>
        <w:t>Upregulated</w:t>
      </w:r>
      <w:proofErr w:type="spellEnd"/>
      <w:r w:rsidRPr="002E666C">
        <w:rPr>
          <w:b/>
        </w:rPr>
        <w:t xml:space="preserve"> in </w:t>
      </w:r>
      <w:proofErr w:type="spellStart"/>
      <w:r w:rsidRPr="002E666C">
        <w:rPr>
          <w:b/>
        </w:rPr>
        <w:t>Bx</w:t>
      </w:r>
      <w:proofErr w:type="spellEnd"/>
      <w:r w:rsidRPr="002E666C">
        <w:rPr>
          <w:b/>
        </w:rPr>
        <w:t xml:space="preserve"> relative to Cells</w:t>
      </w:r>
      <w:r w:rsidR="00E04DAE">
        <w:t>*</w:t>
      </w:r>
      <w:r>
        <w:tab/>
      </w:r>
      <w:r>
        <w:tab/>
      </w:r>
      <w:r>
        <w:tab/>
      </w:r>
      <w:proofErr w:type="spellStart"/>
      <w:r>
        <w:t>Benjamini</w:t>
      </w:r>
      <w:proofErr w:type="spellEnd"/>
      <w:r>
        <w:t xml:space="preserve"> p-value</w:t>
      </w:r>
    </w:p>
    <w:p w14:paraId="4109C9C1" w14:textId="14CBB8FD" w:rsidR="00304A78" w:rsidRDefault="00304A78" w:rsidP="001402D2">
      <w:r>
        <w:t>Vasculature development</w:t>
      </w:r>
      <w:r>
        <w:tab/>
      </w:r>
      <w:r>
        <w:tab/>
      </w:r>
      <w:r>
        <w:tab/>
      </w:r>
      <w:r>
        <w:tab/>
        <w:t>p = 1.7E-8</w:t>
      </w:r>
    </w:p>
    <w:p w14:paraId="7F44B49D" w14:textId="4074365C" w:rsidR="006132EE" w:rsidRDefault="00E04DAE" w:rsidP="001402D2">
      <w:r>
        <w:t>Skele</w:t>
      </w:r>
      <w:r w:rsidR="00116F0E">
        <w:t>tal system development</w:t>
      </w:r>
      <w:r w:rsidR="00116F0E">
        <w:tab/>
      </w:r>
      <w:r w:rsidR="00116F0E">
        <w:tab/>
      </w:r>
      <w:r w:rsidR="00116F0E">
        <w:tab/>
        <w:t>p = 1.9</w:t>
      </w:r>
      <w:r>
        <w:t>E-10</w:t>
      </w:r>
    </w:p>
    <w:p w14:paraId="45562CE1" w14:textId="4A98FA1A" w:rsidR="00116F0E" w:rsidRDefault="00116F0E" w:rsidP="001402D2">
      <w:r>
        <w:t>Neuron differentiation</w:t>
      </w:r>
      <w:r w:rsidR="002D42D2">
        <w:t xml:space="preserve"> / cell morphogenesis</w:t>
      </w:r>
      <w:r w:rsidR="002D42D2">
        <w:tab/>
      </w:r>
      <w:r>
        <w:t>p = 1.4E-5</w:t>
      </w:r>
    </w:p>
    <w:p w14:paraId="49E8BF38" w14:textId="6FDC233D" w:rsidR="00116F0E" w:rsidRDefault="00116F0E" w:rsidP="001402D2">
      <w:r>
        <w:t>Cell motion, regulation of</w:t>
      </w:r>
      <w:r>
        <w:tab/>
      </w:r>
      <w:r>
        <w:tab/>
      </w:r>
      <w:r>
        <w:tab/>
      </w:r>
      <w:r>
        <w:tab/>
        <w:t>p = 9.2E-5</w:t>
      </w:r>
    </w:p>
    <w:p w14:paraId="23BC0EF4" w14:textId="3CCD577A" w:rsidR="00AF3FE3" w:rsidRDefault="00116F0E" w:rsidP="001402D2">
      <w:r>
        <w:t>Cytoskeleton organization</w:t>
      </w:r>
      <w:r>
        <w:tab/>
      </w:r>
      <w:r>
        <w:tab/>
      </w:r>
      <w:r>
        <w:tab/>
      </w:r>
      <w:r>
        <w:tab/>
        <w:t>p = 5.4E-4</w:t>
      </w:r>
    </w:p>
    <w:p w14:paraId="6BF54E65" w14:textId="14621F84" w:rsidR="00116F0E" w:rsidRDefault="00116F0E" w:rsidP="001402D2">
      <w:r>
        <w:t>Tube development</w:t>
      </w:r>
      <w:r>
        <w:tab/>
      </w:r>
      <w:r>
        <w:tab/>
      </w:r>
      <w:r>
        <w:tab/>
      </w:r>
      <w:r>
        <w:tab/>
      </w:r>
      <w:r>
        <w:tab/>
        <w:t>p = 2.9E-4</w:t>
      </w:r>
    </w:p>
    <w:p w14:paraId="335664B4" w14:textId="30AAD2DE" w:rsidR="00116F0E" w:rsidRDefault="00116F0E" w:rsidP="001402D2">
      <w:r>
        <w:t>Wound healing</w:t>
      </w:r>
      <w:r>
        <w:tab/>
      </w:r>
      <w:r>
        <w:tab/>
      </w:r>
      <w:r>
        <w:tab/>
      </w:r>
      <w:r>
        <w:tab/>
      </w:r>
      <w:r>
        <w:tab/>
        <w:t>p = 4.8E-6</w:t>
      </w:r>
    </w:p>
    <w:p w14:paraId="24686BDC" w14:textId="16819368" w:rsidR="00116F0E" w:rsidRDefault="00116F0E" w:rsidP="001402D2">
      <w:r>
        <w:t>Response to hormone stimulus</w:t>
      </w:r>
      <w:r>
        <w:tab/>
      </w:r>
      <w:r>
        <w:tab/>
      </w:r>
      <w:r>
        <w:tab/>
        <w:t>p = 2.4E-2</w:t>
      </w:r>
    </w:p>
    <w:p w14:paraId="3AB03F85" w14:textId="70E5831A" w:rsidR="00116F0E" w:rsidRDefault="00116F0E" w:rsidP="001402D2">
      <w:r>
        <w:t>Regulation of cell adhesion</w:t>
      </w:r>
      <w:r>
        <w:tab/>
      </w:r>
      <w:r>
        <w:tab/>
      </w:r>
      <w:r>
        <w:tab/>
      </w:r>
      <w:r>
        <w:tab/>
        <w:t>p = 4.2E-3</w:t>
      </w:r>
    </w:p>
    <w:p w14:paraId="2FE37262" w14:textId="1CA90DEF" w:rsidR="00116F0E" w:rsidRDefault="00116F0E" w:rsidP="001402D2">
      <w:r>
        <w:t>Response to vitamin</w:t>
      </w:r>
      <w:r>
        <w:tab/>
      </w:r>
      <w:r>
        <w:tab/>
      </w:r>
      <w:r>
        <w:tab/>
      </w:r>
      <w:r>
        <w:tab/>
      </w:r>
      <w:r>
        <w:tab/>
        <w:t>p = 4.6E-3</w:t>
      </w:r>
    </w:p>
    <w:p w14:paraId="6B40C51B" w14:textId="139C476C" w:rsidR="00116F0E" w:rsidRDefault="00116F0E" w:rsidP="001402D2">
      <w:r>
        <w:t>Regulation of cell growth</w:t>
      </w:r>
      <w:r>
        <w:tab/>
      </w:r>
      <w:r>
        <w:tab/>
      </w:r>
      <w:r>
        <w:tab/>
      </w:r>
      <w:r>
        <w:tab/>
        <w:t>p = 1.2E-4</w:t>
      </w:r>
    </w:p>
    <w:p w14:paraId="11A57593" w14:textId="295D6E4C" w:rsidR="00116F0E" w:rsidRDefault="00116F0E" w:rsidP="001402D2">
      <w:r>
        <w:t>Regulation of cell morphogenesis</w:t>
      </w:r>
      <w:r>
        <w:tab/>
      </w:r>
      <w:r>
        <w:tab/>
      </w:r>
      <w:r>
        <w:tab/>
        <w:t>p = 2.5E-3</w:t>
      </w:r>
    </w:p>
    <w:p w14:paraId="7BEF60B1" w14:textId="3CC9C40F" w:rsidR="00116F0E" w:rsidRDefault="005D10B4" w:rsidP="001402D2">
      <w:r>
        <w:t>Muscle organ development</w:t>
      </w:r>
      <w:r>
        <w:tab/>
      </w:r>
      <w:r>
        <w:tab/>
      </w:r>
      <w:r>
        <w:tab/>
      </w:r>
      <w:r>
        <w:tab/>
        <w:t>p = 5.9E-4</w:t>
      </w:r>
    </w:p>
    <w:p w14:paraId="0AB78082" w14:textId="7876A314" w:rsidR="005D10B4" w:rsidRDefault="005D10B4" w:rsidP="001402D2">
      <w:r>
        <w:t>Pattern specification process**</w:t>
      </w:r>
      <w:r>
        <w:tab/>
      </w:r>
      <w:r>
        <w:tab/>
      </w:r>
      <w:r>
        <w:tab/>
        <w:t>p = 8.5E-3</w:t>
      </w:r>
    </w:p>
    <w:p w14:paraId="16D97F0B" w14:textId="16C43CAC" w:rsidR="005D10B4" w:rsidRDefault="005D10B4" w:rsidP="001402D2">
      <w:r>
        <w:t>Negative regulation of biosynthetic process</w:t>
      </w:r>
      <w:r>
        <w:tab/>
        <w:t>p = 3.3E=2</w:t>
      </w:r>
    </w:p>
    <w:p w14:paraId="7A5B2C6D" w14:textId="01585BB2" w:rsidR="005D10B4" w:rsidRDefault="005D10B4" w:rsidP="001402D2">
      <w:r>
        <w:t>Female sex differentiation</w:t>
      </w:r>
      <w:r>
        <w:tab/>
      </w:r>
      <w:r>
        <w:tab/>
      </w:r>
      <w:r>
        <w:tab/>
      </w:r>
      <w:r>
        <w:tab/>
        <w:t>p = 4.3E-2</w:t>
      </w:r>
    </w:p>
    <w:p w14:paraId="7A1939B9" w14:textId="77777777" w:rsidR="00E04DAE" w:rsidRDefault="00E04DAE" w:rsidP="001402D2"/>
    <w:p w14:paraId="47AB6036" w14:textId="3B7BC2FA" w:rsidR="00E04DAE" w:rsidRDefault="00E04DAE" w:rsidP="001402D2">
      <w:r>
        <w:t>*Sorted by Enrichment Score (Highest first)</w:t>
      </w:r>
      <w:r w:rsidR="005D10B4">
        <w:t>, only clusters with significant (Benj. p &lt; 0.05) constituents listed</w:t>
      </w:r>
    </w:p>
    <w:p w14:paraId="3FA1F5C0" w14:textId="435D9700" w:rsidR="005D10B4" w:rsidRDefault="005D10B4" w:rsidP="005D10B4">
      <w:r>
        <w:t>**Any developmental process that results in the creation of defined areas or spaces within an organism to which cells respond and eventually are instructed to differentiate.</w:t>
      </w:r>
    </w:p>
    <w:p w14:paraId="4C8F5DFB" w14:textId="51D89141" w:rsidR="005D10B4" w:rsidRDefault="005D10B4" w:rsidP="001402D2"/>
    <w:p w14:paraId="5D84AC8B" w14:textId="77777777" w:rsidR="009E57ED" w:rsidRDefault="009E57ED" w:rsidP="001402D2"/>
    <w:p w14:paraId="04895C6C" w14:textId="77777777" w:rsidR="00847240" w:rsidRDefault="00847240" w:rsidP="001402D2">
      <w:r>
        <w:t xml:space="preserve">Gene list: 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7560"/>
        <w:gridCol w:w="2760"/>
      </w:tblGrid>
      <w:tr w:rsidR="00847240" w14:paraId="5A70B122" w14:textId="77777777">
        <w:tc>
          <w:tcPr>
            <w:tcW w:w="756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AB5E73" w14:textId="17A1B97B" w:rsidR="00847240" w:rsidRDefault="00847240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bCs/>
                <w:color w:val="216F00"/>
                <w:sz w:val="26"/>
                <w:szCs w:val="26"/>
              </w:rPr>
            </w:pPr>
            <w:proofErr w:type="spellStart"/>
            <w:proofErr w:type="gramStart"/>
            <w:r>
              <w:rPr>
                <w:rFonts w:ascii="Verdana" w:hAnsi="Verdana" w:cs="Verdana"/>
                <w:b/>
                <w:bCs/>
                <w:color w:val="216F00"/>
                <w:sz w:val="26"/>
                <w:szCs w:val="26"/>
              </w:rPr>
              <w:t>highFC</w:t>
            </w:r>
            <w:proofErr w:type="gramEnd"/>
            <w:r>
              <w:rPr>
                <w:rFonts w:ascii="Verdana" w:hAnsi="Verdana" w:cs="Verdana"/>
                <w:b/>
                <w:bCs/>
                <w:color w:val="216F00"/>
                <w:sz w:val="26"/>
                <w:szCs w:val="26"/>
              </w:rPr>
              <w:t>_up_Fat_vs_Bx</w:t>
            </w:r>
            <w:proofErr w:type="spellEnd"/>
          </w:p>
        </w:tc>
        <w:tc>
          <w:tcPr>
            <w:tcW w:w="276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53299F" w14:textId="77777777" w:rsidR="00847240" w:rsidRDefault="00847240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bCs/>
                <w:color w:val="216F00"/>
                <w:sz w:val="26"/>
                <w:szCs w:val="26"/>
              </w:rPr>
            </w:pPr>
            <w:r>
              <w:rPr>
                <w:rFonts w:ascii="Verdana" w:hAnsi="Verdana" w:cs="Verdana"/>
                <w:b/>
                <w:bCs/>
                <w:color w:val="216F00"/>
                <w:sz w:val="26"/>
                <w:szCs w:val="26"/>
              </w:rPr>
              <w:t>1965 DAVID IDs</w:t>
            </w:r>
          </w:p>
        </w:tc>
      </w:tr>
    </w:tbl>
    <w:p w14:paraId="508639F8" w14:textId="0239F56F" w:rsidR="00847240" w:rsidRDefault="00847240" w:rsidP="001402D2"/>
    <w:p w14:paraId="2024EF65" w14:textId="7267DC47" w:rsidR="00847240" w:rsidRDefault="00847240" w:rsidP="00847240">
      <w:pPr>
        <w:pBdr>
          <w:bottom w:val="single" w:sz="6" w:space="1" w:color="auto"/>
        </w:pBdr>
      </w:pPr>
      <w:proofErr w:type="spellStart"/>
      <w:r w:rsidRPr="002E666C">
        <w:rPr>
          <w:b/>
        </w:rPr>
        <w:t>Upregulated</w:t>
      </w:r>
      <w:proofErr w:type="spellEnd"/>
      <w:r w:rsidRPr="002E666C">
        <w:rPr>
          <w:b/>
        </w:rPr>
        <w:t xml:space="preserve"> in </w:t>
      </w:r>
      <w:proofErr w:type="spellStart"/>
      <w:r w:rsidRPr="002E666C">
        <w:rPr>
          <w:b/>
        </w:rPr>
        <w:t>Bx</w:t>
      </w:r>
      <w:proofErr w:type="spellEnd"/>
      <w:r w:rsidRPr="002E666C">
        <w:rPr>
          <w:b/>
        </w:rPr>
        <w:t xml:space="preserve"> relative to Fat</w:t>
      </w:r>
      <w:r>
        <w:t>*</w:t>
      </w:r>
      <w:r>
        <w:tab/>
      </w:r>
      <w:r>
        <w:tab/>
      </w:r>
      <w:r>
        <w:tab/>
      </w:r>
      <w:proofErr w:type="spellStart"/>
      <w:r>
        <w:t>Benjamini</w:t>
      </w:r>
      <w:proofErr w:type="spellEnd"/>
      <w:r>
        <w:t xml:space="preserve"> p-value</w:t>
      </w:r>
    </w:p>
    <w:p w14:paraId="4400B1A2" w14:textId="29F91C17" w:rsidR="00847240" w:rsidRDefault="0094431C" w:rsidP="00847240">
      <w:r>
        <w:t>Cell adhesion</w:t>
      </w:r>
      <w:r w:rsidR="002D42D2">
        <w:t>, regulation of</w:t>
      </w:r>
      <w:r w:rsidR="002D42D2">
        <w:tab/>
      </w:r>
      <w:r w:rsidR="002D42D2">
        <w:tab/>
      </w:r>
      <w:r w:rsidR="002D42D2">
        <w:tab/>
      </w:r>
      <w:r w:rsidR="002D42D2">
        <w:tab/>
      </w:r>
      <w:r>
        <w:t>p = 4.4E-24</w:t>
      </w:r>
    </w:p>
    <w:p w14:paraId="60519957" w14:textId="65340392" w:rsidR="0094431C" w:rsidRDefault="0094431C" w:rsidP="00847240">
      <w:r>
        <w:t>Cell motion</w:t>
      </w:r>
      <w:r w:rsidR="002D42D2">
        <w:t>, regulation of</w:t>
      </w:r>
      <w:r w:rsidR="002D42D2">
        <w:tab/>
      </w:r>
      <w:r w:rsidR="002D42D2">
        <w:tab/>
      </w:r>
      <w:r w:rsidR="002D42D2">
        <w:tab/>
      </w:r>
      <w:r w:rsidR="002D42D2">
        <w:tab/>
      </w:r>
      <w:r>
        <w:t>p = 4.1E-10</w:t>
      </w:r>
    </w:p>
    <w:p w14:paraId="6A1B12D9" w14:textId="2C6BED8B" w:rsidR="0094431C" w:rsidRDefault="0094431C" w:rsidP="00847240">
      <w:r>
        <w:t>Vasculature development</w:t>
      </w:r>
      <w:r>
        <w:tab/>
      </w:r>
      <w:r>
        <w:tab/>
      </w:r>
      <w:r>
        <w:tab/>
      </w:r>
      <w:r>
        <w:tab/>
        <w:t>p = 1.2E-7</w:t>
      </w:r>
    </w:p>
    <w:p w14:paraId="27B6D73C" w14:textId="49EC02FF" w:rsidR="0094431C" w:rsidRDefault="0094431C" w:rsidP="00847240">
      <w:r>
        <w:t>Response to wounding</w:t>
      </w:r>
      <w:r>
        <w:tab/>
      </w:r>
      <w:r>
        <w:tab/>
      </w:r>
      <w:r>
        <w:tab/>
      </w:r>
      <w:r>
        <w:tab/>
        <w:t>p = 6.5E-14</w:t>
      </w:r>
    </w:p>
    <w:p w14:paraId="54A1454A" w14:textId="6E32AE9D" w:rsidR="0094431C" w:rsidRDefault="0094431C" w:rsidP="00847240">
      <w:proofErr w:type="spellStart"/>
      <w:r>
        <w:t>Chemotaxis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  <w:t>p = 3.4E-6</w:t>
      </w:r>
    </w:p>
    <w:p w14:paraId="2961A616" w14:textId="0D91A94B" w:rsidR="0094431C" w:rsidRDefault="002D42D2" w:rsidP="00847240">
      <w:r>
        <w:t>Cytoskeleton organization</w:t>
      </w:r>
      <w:r>
        <w:tab/>
      </w:r>
      <w:r>
        <w:tab/>
      </w:r>
      <w:r>
        <w:tab/>
      </w:r>
      <w:r>
        <w:tab/>
        <w:t>p = 2.4E-4</w:t>
      </w:r>
    </w:p>
    <w:p w14:paraId="3A19DF20" w14:textId="367BD9B3" w:rsidR="002D42D2" w:rsidRDefault="002D42D2" w:rsidP="00847240">
      <w:r>
        <w:t>Skeletal system development, morphogenesis</w:t>
      </w:r>
      <w:r>
        <w:tab/>
        <w:t>p = 1.4E-7</w:t>
      </w:r>
    </w:p>
    <w:p w14:paraId="47613A1B" w14:textId="763A1B6A" w:rsidR="002D42D2" w:rsidRDefault="002D42D2" w:rsidP="00847240">
      <w:r>
        <w:lastRenderedPageBreak/>
        <w:t>Cell morphogenesis</w:t>
      </w:r>
      <w:r>
        <w:tab/>
      </w:r>
      <w:r>
        <w:tab/>
      </w:r>
      <w:r>
        <w:tab/>
      </w:r>
      <w:r>
        <w:tab/>
      </w:r>
      <w:r>
        <w:tab/>
        <w:t>p = 1.0E-4</w:t>
      </w:r>
    </w:p>
    <w:p w14:paraId="7757969E" w14:textId="4F756332" w:rsidR="002D42D2" w:rsidRDefault="002D42D2" w:rsidP="00847240">
      <w:r>
        <w:t>Tube development</w:t>
      </w:r>
      <w:r>
        <w:tab/>
      </w:r>
      <w:r>
        <w:tab/>
      </w:r>
      <w:r>
        <w:tab/>
      </w:r>
      <w:r>
        <w:tab/>
      </w:r>
      <w:r>
        <w:tab/>
        <w:t>p = 1.8E-3</w:t>
      </w:r>
    </w:p>
    <w:p w14:paraId="398C1E5B" w14:textId="717F1AE7" w:rsidR="002D42D2" w:rsidRDefault="002D42D2" w:rsidP="00847240">
      <w:r>
        <w:t>Response to vitamin</w:t>
      </w:r>
      <w:r>
        <w:tab/>
      </w:r>
      <w:r>
        <w:tab/>
      </w:r>
      <w:r>
        <w:tab/>
      </w:r>
      <w:r>
        <w:tab/>
      </w:r>
      <w:r>
        <w:tab/>
        <w:t>p = 1.2E-4</w:t>
      </w:r>
    </w:p>
    <w:p w14:paraId="63B6A905" w14:textId="64787131" w:rsidR="002D42D2" w:rsidRDefault="002D42D2" w:rsidP="00847240">
      <w:r>
        <w:t>Response to hormone stimulus</w:t>
      </w:r>
      <w:r>
        <w:tab/>
      </w:r>
      <w:r>
        <w:tab/>
      </w:r>
      <w:r>
        <w:tab/>
        <w:t>p = 8.6E-3</w:t>
      </w:r>
    </w:p>
    <w:p w14:paraId="619677A2" w14:textId="686CD41A" w:rsidR="002D42D2" w:rsidRDefault="002D42D2" w:rsidP="00847240">
      <w:r>
        <w:t>Wound healing</w:t>
      </w:r>
      <w:r>
        <w:tab/>
      </w:r>
      <w:r>
        <w:tab/>
      </w:r>
      <w:r>
        <w:tab/>
      </w:r>
      <w:r>
        <w:tab/>
      </w:r>
      <w:r>
        <w:tab/>
        <w:t>p = 7.9E-7</w:t>
      </w:r>
    </w:p>
    <w:p w14:paraId="659A3840" w14:textId="142E2EDC" w:rsidR="002D42D2" w:rsidRDefault="002D42D2" w:rsidP="00847240">
      <w:r>
        <w:t>Pattern specification process</w:t>
      </w:r>
      <w:r>
        <w:tab/>
      </w:r>
      <w:r>
        <w:tab/>
      </w:r>
      <w:r>
        <w:tab/>
        <w:t>p = 3.2E-3</w:t>
      </w:r>
    </w:p>
    <w:p w14:paraId="714C38DB" w14:textId="18D4B705" w:rsidR="002D42D2" w:rsidRDefault="002D42D2" w:rsidP="00847240">
      <w:r>
        <w:t>Positive regulation of immune system process</w:t>
      </w:r>
      <w:r>
        <w:tab/>
        <w:t>p = 1.0E-4</w:t>
      </w:r>
    </w:p>
    <w:p w14:paraId="77D7473C" w14:textId="62B83ED4" w:rsidR="002D42D2" w:rsidRDefault="002D42D2" w:rsidP="00847240">
      <w:r>
        <w:t>Regulation of cell growth</w:t>
      </w:r>
      <w:r>
        <w:tab/>
      </w:r>
      <w:r>
        <w:tab/>
      </w:r>
      <w:r>
        <w:tab/>
      </w:r>
      <w:r>
        <w:tab/>
        <w:t>p = 6.2E-3</w:t>
      </w:r>
    </w:p>
    <w:p w14:paraId="514F3F87" w14:textId="7C24940F" w:rsidR="002D42D2" w:rsidRDefault="002D42D2" w:rsidP="00847240">
      <w:proofErr w:type="spellStart"/>
      <w:r>
        <w:t>Thymic</w:t>
      </w:r>
      <w:proofErr w:type="spellEnd"/>
      <w:r>
        <w:t xml:space="preserve"> T-cell selection</w:t>
      </w:r>
      <w:r>
        <w:tab/>
      </w:r>
      <w:r>
        <w:tab/>
      </w:r>
      <w:r>
        <w:tab/>
      </w:r>
      <w:r>
        <w:tab/>
        <w:t>p = 7.9E-3</w:t>
      </w:r>
    </w:p>
    <w:p w14:paraId="3B7E6CE6" w14:textId="3D24A87D" w:rsidR="002D42D2" w:rsidRDefault="002D42D2" w:rsidP="00847240">
      <w:r>
        <w:t>Regeneration</w:t>
      </w:r>
      <w:r>
        <w:tab/>
      </w:r>
      <w:r>
        <w:tab/>
      </w:r>
      <w:r>
        <w:tab/>
      </w:r>
      <w:r>
        <w:tab/>
      </w:r>
      <w:r>
        <w:tab/>
      </w:r>
      <w:r>
        <w:tab/>
        <w:t>p = 2.1E-3</w:t>
      </w:r>
    </w:p>
    <w:p w14:paraId="18C0F285" w14:textId="40978C3A" w:rsidR="002D42D2" w:rsidRDefault="002D42D2" w:rsidP="00847240">
      <w:r>
        <w:t>Muscle organ development</w:t>
      </w:r>
      <w:r>
        <w:tab/>
      </w:r>
      <w:r>
        <w:tab/>
      </w:r>
      <w:r>
        <w:tab/>
      </w:r>
      <w:r>
        <w:tab/>
        <w:t>p = 4.7E-3</w:t>
      </w:r>
    </w:p>
    <w:p w14:paraId="11889A63" w14:textId="6EC708E0" w:rsidR="002D42D2" w:rsidRDefault="002D42D2" w:rsidP="00847240">
      <w:r>
        <w:t>Regulation of acute inflammatory response</w:t>
      </w:r>
      <w:r>
        <w:tab/>
        <w:t>p = 8.1E-3</w:t>
      </w:r>
    </w:p>
    <w:p w14:paraId="5988C3A9" w14:textId="367034D4" w:rsidR="002D42D2" w:rsidRDefault="002D42D2" w:rsidP="00847240">
      <w:r>
        <w:t>Positive regulation of cell communication</w:t>
      </w:r>
      <w:r>
        <w:tab/>
      </w:r>
      <w:r>
        <w:tab/>
        <w:t>p = 7.8E-3</w:t>
      </w:r>
    </w:p>
    <w:p w14:paraId="3D42602B" w14:textId="77687EDA" w:rsidR="002D42D2" w:rsidRDefault="002D42D2" w:rsidP="00847240">
      <w:r>
        <w:t>Positive regulation of cell differentiation</w:t>
      </w:r>
      <w:r>
        <w:tab/>
      </w:r>
      <w:r>
        <w:tab/>
        <w:t>p = 5.6E-4</w:t>
      </w:r>
    </w:p>
    <w:p w14:paraId="09A76F60" w14:textId="7000B7AF" w:rsidR="002D42D2" w:rsidRDefault="002D42D2" w:rsidP="00847240">
      <w:r>
        <w:t>Tissue homeostasis</w:t>
      </w:r>
      <w:r>
        <w:tab/>
      </w:r>
      <w:r>
        <w:tab/>
      </w:r>
      <w:r>
        <w:tab/>
      </w:r>
      <w:r>
        <w:tab/>
      </w:r>
      <w:r>
        <w:tab/>
        <w:t>p</w:t>
      </w:r>
      <w:r w:rsidR="00C72490">
        <w:t xml:space="preserve"> </w:t>
      </w:r>
      <w:r>
        <w:t>= 6.5E-2</w:t>
      </w:r>
    </w:p>
    <w:p w14:paraId="7ED76E3F" w14:textId="4BE9E3B2" w:rsidR="002D42D2" w:rsidRDefault="00C72490" w:rsidP="00847240">
      <w:r>
        <w:t>Negative regulation of biosynthetic process</w:t>
      </w:r>
      <w:r>
        <w:tab/>
        <w:t>p = 4.5E-2</w:t>
      </w:r>
    </w:p>
    <w:p w14:paraId="6693B73F" w14:textId="77777777" w:rsidR="00C72490" w:rsidRDefault="00C72490" w:rsidP="00847240"/>
    <w:p w14:paraId="66D10E82" w14:textId="77777777" w:rsidR="00C72490" w:rsidRDefault="00C72490" w:rsidP="00847240"/>
    <w:p w14:paraId="02E00496" w14:textId="77777777" w:rsidR="004D1031" w:rsidRDefault="004D1031" w:rsidP="004D1031">
      <w:r>
        <w:t xml:space="preserve">Gene list: 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7560"/>
        <w:gridCol w:w="2760"/>
      </w:tblGrid>
      <w:tr w:rsidR="004D1031" w14:paraId="1CE5E66D" w14:textId="77777777" w:rsidTr="00C549F7">
        <w:tc>
          <w:tcPr>
            <w:tcW w:w="756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1CA424" w14:textId="32555669" w:rsidR="004D1031" w:rsidRDefault="004D1031" w:rsidP="00C549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bCs/>
                <w:color w:val="216F00"/>
                <w:sz w:val="26"/>
                <w:szCs w:val="26"/>
              </w:rPr>
            </w:pPr>
            <w:proofErr w:type="spellStart"/>
            <w:proofErr w:type="gramStart"/>
            <w:r>
              <w:rPr>
                <w:rFonts w:ascii="Verdana" w:hAnsi="Verdana" w:cs="Verdana"/>
                <w:b/>
                <w:bCs/>
                <w:color w:val="216F00"/>
                <w:sz w:val="26"/>
                <w:szCs w:val="26"/>
              </w:rPr>
              <w:t>highFC</w:t>
            </w:r>
            <w:proofErr w:type="gramEnd"/>
            <w:r>
              <w:rPr>
                <w:rFonts w:ascii="Verdana" w:hAnsi="Verdana" w:cs="Verdana"/>
                <w:b/>
                <w:bCs/>
                <w:color w:val="216F00"/>
                <w:sz w:val="26"/>
                <w:szCs w:val="26"/>
              </w:rPr>
              <w:t>_up_Fat_vs_Cells</w:t>
            </w:r>
            <w:proofErr w:type="spellEnd"/>
          </w:p>
        </w:tc>
        <w:tc>
          <w:tcPr>
            <w:tcW w:w="276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D1D504" w14:textId="78DC0968" w:rsidR="004D1031" w:rsidRDefault="00481C96" w:rsidP="00C549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bCs/>
                <w:color w:val="216F00"/>
                <w:sz w:val="26"/>
                <w:szCs w:val="26"/>
              </w:rPr>
            </w:pPr>
            <w:r>
              <w:rPr>
                <w:rFonts w:ascii="Verdana" w:hAnsi="Verdana" w:cs="Verdana"/>
                <w:b/>
                <w:bCs/>
                <w:color w:val="216F00"/>
                <w:sz w:val="26"/>
                <w:szCs w:val="26"/>
              </w:rPr>
              <w:t>828</w:t>
            </w:r>
            <w:r w:rsidR="004D1031">
              <w:rPr>
                <w:rFonts w:ascii="Verdana" w:hAnsi="Verdana" w:cs="Verdana"/>
                <w:b/>
                <w:bCs/>
                <w:color w:val="216F00"/>
                <w:sz w:val="26"/>
                <w:szCs w:val="26"/>
              </w:rPr>
              <w:t xml:space="preserve"> DAVID IDs</w:t>
            </w:r>
          </w:p>
        </w:tc>
      </w:tr>
    </w:tbl>
    <w:p w14:paraId="30484AF5" w14:textId="77777777" w:rsidR="00847240" w:rsidRDefault="00847240" w:rsidP="001402D2"/>
    <w:p w14:paraId="2B4C643A" w14:textId="235658F3" w:rsidR="004D1031" w:rsidRDefault="004D1031" w:rsidP="004D1031">
      <w:pPr>
        <w:pBdr>
          <w:bottom w:val="single" w:sz="6" w:space="1" w:color="auto"/>
        </w:pBdr>
      </w:pPr>
      <w:proofErr w:type="spellStart"/>
      <w:r w:rsidRPr="002E666C">
        <w:rPr>
          <w:b/>
        </w:rPr>
        <w:t>Upregulated</w:t>
      </w:r>
      <w:proofErr w:type="spellEnd"/>
      <w:r w:rsidRPr="002E666C">
        <w:rPr>
          <w:b/>
        </w:rPr>
        <w:t xml:space="preserve"> in Cells relative to Fat</w:t>
      </w:r>
      <w:r>
        <w:t>*</w:t>
      </w:r>
      <w:r>
        <w:tab/>
      </w:r>
      <w:r>
        <w:tab/>
      </w:r>
      <w:r>
        <w:tab/>
      </w:r>
      <w:proofErr w:type="spellStart"/>
      <w:r>
        <w:t>Benjamini</w:t>
      </w:r>
      <w:proofErr w:type="spellEnd"/>
      <w:r>
        <w:t xml:space="preserve"> p-value</w:t>
      </w:r>
    </w:p>
    <w:p w14:paraId="45DC2ADC" w14:textId="325106FD" w:rsidR="009E57ED" w:rsidRDefault="00C549F7" w:rsidP="001402D2">
      <w:r>
        <w:t>Defense response</w:t>
      </w:r>
      <w:r w:rsidR="00B97AD6">
        <w:tab/>
      </w:r>
      <w:r w:rsidR="00B97AD6">
        <w:tab/>
      </w:r>
      <w:r w:rsidR="00B97AD6">
        <w:tab/>
      </w:r>
      <w:r w:rsidR="00B97AD6">
        <w:tab/>
      </w:r>
      <w:r w:rsidR="00B97AD6">
        <w:tab/>
      </w:r>
      <w:r w:rsidR="00B97AD6">
        <w:tab/>
        <w:t>p = 2.9E-35</w:t>
      </w:r>
    </w:p>
    <w:p w14:paraId="5BE0BD3F" w14:textId="6985E65C" w:rsidR="00C549F7" w:rsidRDefault="00C549F7" w:rsidP="001402D2">
      <w:proofErr w:type="spellStart"/>
      <w:r>
        <w:t>Chemotaxis</w:t>
      </w:r>
      <w:proofErr w:type="spellEnd"/>
      <w:r w:rsidR="00E60607">
        <w:t>, cell motion</w:t>
      </w:r>
      <w:r w:rsidR="00B97AD6">
        <w:tab/>
      </w:r>
      <w:r w:rsidR="00B97AD6">
        <w:tab/>
      </w:r>
      <w:r w:rsidR="00B97AD6">
        <w:tab/>
      </w:r>
      <w:r w:rsidR="00B97AD6">
        <w:tab/>
      </w:r>
      <w:r w:rsidR="00B97AD6">
        <w:tab/>
        <w:t>p = 1.8E-20</w:t>
      </w:r>
    </w:p>
    <w:p w14:paraId="56C46F81" w14:textId="50E33814" w:rsidR="00C549F7" w:rsidRDefault="00C549F7" w:rsidP="001402D2">
      <w:r>
        <w:t>Positive regulation of immune system</w:t>
      </w:r>
      <w:r w:rsidR="00B97AD6">
        <w:tab/>
      </w:r>
      <w:r w:rsidR="00B97AD6">
        <w:tab/>
      </w:r>
      <w:r w:rsidR="00B97AD6">
        <w:tab/>
        <w:t>p = 4.3E-22</w:t>
      </w:r>
    </w:p>
    <w:p w14:paraId="34B7FE1B" w14:textId="37EB3D3E" w:rsidR="00C549F7" w:rsidRDefault="00C549F7" w:rsidP="001402D2">
      <w:r>
        <w:t>Regulation of cytokine production</w:t>
      </w:r>
      <w:r w:rsidR="00B97AD6">
        <w:tab/>
      </w:r>
      <w:r w:rsidR="00B97AD6">
        <w:tab/>
      </w:r>
      <w:r w:rsidR="00B97AD6">
        <w:tab/>
      </w:r>
      <w:r w:rsidR="00B97AD6">
        <w:tab/>
        <w:t>p = 7.1E-13</w:t>
      </w:r>
    </w:p>
    <w:p w14:paraId="2DA283BB" w14:textId="56995587" w:rsidR="00C549F7" w:rsidRDefault="00C549F7" w:rsidP="001402D2">
      <w:r>
        <w:t>Cell activation (leukocyte, lymphocyte)</w:t>
      </w:r>
      <w:r w:rsidR="00B97AD6">
        <w:tab/>
      </w:r>
      <w:r w:rsidR="00B97AD6">
        <w:tab/>
      </w:r>
      <w:r w:rsidR="00B97AD6">
        <w:tab/>
        <w:t>p = 5.0E-18</w:t>
      </w:r>
    </w:p>
    <w:p w14:paraId="13EC5872" w14:textId="7FAE09F9" w:rsidR="00C549F7" w:rsidRDefault="00E60607" w:rsidP="001402D2">
      <w:r>
        <w:t>Regulation of response to external stimulus</w:t>
      </w:r>
      <w:r w:rsidR="00B97AD6">
        <w:tab/>
      </w:r>
      <w:r w:rsidR="00B97AD6">
        <w:tab/>
        <w:t>p = 4.3E-22</w:t>
      </w:r>
    </w:p>
    <w:p w14:paraId="47B9B400" w14:textId="663895EB" w:rsidR="00E60607" w:rsidRDefault="00E60607" w:rsidP="001402D2">
      <w:r>
        <w:t>Cellular calcium ion homeostasis</w:t>
      </w:r>
      <w:r w:rsidR="00B97AD6">
        <w:tab/>
      </w:r>
      <w:r w:rsidR="00B97AD6">
        <w:tab/>
      </w:r>
      <w:r w:rsidR="00B97AD6">
        <w:tab/>
      </w:r>
      <w:r w:rsidR="00B97AD6">
        <w:tab/>
        <w:t>p = 1.4E-7</w:t>
      </w:r>
    </w:p>
    <w:p w14:paraId="2A5E6724" w14:textId="7C1CF2CD" w:rsidR="00E60607" w:rsidRDefault="00E60607" w:rsidP="001402D2">
      <w:r>
        <w:t>Response to LPS, bacterium</w:t>
      </w:r>
      <w:r w:rsidR="00B97AD6">
        <w:tab/>
      </w:r>
      <w:r w:rsidR="00B97AD6">
        <w:tab/>
      </w:r>
      <w:r w:rsidR="00B97AD6">
        <w:tab/>
      </w:r>
      <w:r w:rsidR="00B97AD6">
        <w:tab/>
      </w:r>
      <w:r w:rsidR="00B97AD6">
        <w:tab/>
        <w:t xml:space="preserve">p = </w:t>
      </w:r>
      <w:r w:rsidR="003D17A3">
        <w:t>6.5E-6</w:t>
      </w:r>
    </w:p>
    <w:p w14:paraId="02A7A4FA" w14:textId="57213424" w:rsidR="00E60607" w:rsidRDefault="00E60607" w:rsidP="001402D2">
      <w:r>
        <w:t>Positive regulation of cell communication</w:t>
      </w:r>
      <w:r w:rsidR="003D17A3">
        <w:tab/>
      </w:r>
      <w:r w:rsidR="003D17A3">
        <w:tab/>
      </w:r>
      <w:r w:rsidR="003D17A3">
        <w:tab/>
        <w:t>p = 8.9E-7</w:t>
      </w:r>
    </w:p>
    <w:p w14:paraId="2319289B" w14:textId="61E43BBA" w:rsidR="00E60607" w:rsidRDefault="00E60607" w:rsidP="001402D2">
      <w:r>
        <w:t>Positive regulation of cytokine biosynthetic process</w:t>
      </w:r>
      <w:r w:rsidR="003D17A3">
        <w:tab/>
        <w:t>p = 1.4E-5</w:t>
      </w:r>
    </w:p>
    <w:p w14:paraId="496E867F" w14:textId="6707BFD4" w:rsidR="00E60607" w:rsidRDefault="00E60607" w:rsidP="001402D2">
      <w:r>
        <w:t>Lymphocyte differentiation</w:t>
      </w:r>
      <w:r w:rsidR="003D17A3">
        <w:tab/>
      </w:r>
      <w:r w:rsidR="003D17A3">
        <w:tab/>
      </w:r>
      <w:r w:rsidR="003D17A3">
        <w:tab/>
      </w:r>
      <w:r w:rsidR="003D17A3">
        <w:tab/>
      </w:r>
      <w:r w:rsidR="003D17A3">
        <w:tab/>
        <w:t>p = 3.2E-7</w:t>
      </w:r>
    </w:p>
    <w:p w14:paraId="6C83343F" w14:textId="52B8E84E" w:rsidR="00E60607" w:rsidRDefault="00E60607" w:rsidP="001402D2">
      <w:r>
        <w:t>Regulation of phosphorylation, de-phosphorylation</w:t>
      </w:r>
      <w:r w:rsidR="003D17A3">
        <w:tab/>
        <w:t xml:space="preserve">p = </w:t>
      </w:r>
      <w:r w:rsidR="001B253A">
        <w:t>2.0E-7</w:t>
      </w:r>
    </w:p>
    <w:p w14:paraId="6B67CCC5" w14:textId="28B8B9F3" w:rsidR="00E60607" w:rsidRDefault="00E60607" w:rsidP="001402D2">
      <w:r>
        <w:t>Cell adhesion</w:t>
      </w:r>
      <w:r w:rsidR="001B253A">
        <w:tab/>
      </w:r>
      <w:r w:rsidR="001B253A">
        <w:tab/>
      </w:r>
      <w:r w:rsidR="001B253A">
        <w:tab/>
      </w:r>
      <w:r w:rsidR="001B253A">
        <w:tab/>
      </w:r>
      <w:r w:rsidR="001B253A">
        <w:tab/>
      </w:r>
      <w:r w:rsidR="001B253A">
        <w:tab/>
      </w:r>
      <w:r w:rsidR="001B253A">
        <w:tab/>
        <w:t>p = 4.6E-5</w:t>
      </w:r>
    </w:p>
    <w:p w14:paraId="08279C01" w14:textId="28ED30C4" w:rsidR="00E60607" w:rsidRDefault="00E60607" w:rsidP="001402D2">
      <w:r>
        <w:t>Apoptosis</w:t>
      </w:r>
      <w:r w:rsidR="001B253A">
        <w:tab/>
      </w:r>
      <w:r w:rsidR="001B253A">
        <w:tab/>
      </w:r>
      <w:r w:rsidR="001B253A">
        <w:tab/>
      </w:r>
      <w:r w:rsidR="001B253A">
        <w:tab/>
      </w:r>
      <w:r w:rsidR="001B253A">
        <w:tab/>
      </w:r>
      <w:r w:rsidR="001B253A">
        <w:tab/>
      </w:r>
      <w:r w:rsidR="001B253A">
        <w:tab/>
        <w:t>p = 4.1E-4</w:t>
      </w:r>
    </w:p>
    <w:p w14:paraId="5F33E7B5" w14:textId="4BC26576" w:rsidR="00E60607" w:rsidRDefault="00E60607" w:rsidP="001402D2">
      <w:r>
        <w:t>Regulation of adaptive immune response</w:t>
      </w:r>
      <w:r w:rsidR="001B253A">
        <w:tab/>
      </w:r>
      <w:r w:rsidR="001B253A">
        <w:tab/>
      </w:r>
      <w:r w:rsidR="001B253A">
        <w:tab/>
        <w:t>p = 1.0E-8</w:t>
      </w:r>
    </w:p>
    <w:p w14:paraId="56233C43" w14:textId="5A50D307" w:rsidR="00E60607" w:rsidRDefault="00E60607" w:rsidP="001402D2">
      <w:r>
        <w:t>Response to glucocorticoid stimulus</w:t>
      </w:r>
      <w:r w:rsidR="001B253A">
        <w:tab/>
      </w:r>
      <w:r w:rsidR="001B253A">
        <w:tab/>
      </w:r>
      <w:r w:rsidR="001B253A">
        <w:tab/>
        <w:t>p = 3.6E-5</w:t>
      </w:r>
    </w:p>
    <w:p w14:paraId="1F506989" w14:textId="35305D8E" w:rsidR="00E60607" w:rsidRDefault="00E60607" w:rsidP="001402D2">
      <w:r>
        <w:t>Regulation of hydrolase activity</w:t>
      </w:r>
      <w:r w:rsidR="001B253A">
        <w:t xml:space="preserve"> (lipase)</w:t>
      </w:r>
      <w:r w:rsidR="001B253A">
        <w:tab/>
      </w:r>
      <w:r w:rsidR="001B253A">
        <w:tab/>
      </w:r>
      <w:r w:rsidR="001B253A">
        <w:tab/>
        <w:t xml:space="preserve">p = 1.4E-3 </w:t>
      </w:r>
    </w:p>
    <w:p w14:paraId="233CE6EA" w14:textId="27549FE3" w:rsidR="00E60607" w:rsidRDefault="00E60607" w:rsidP="001402D2">
      <w:r>
        <w:t>Collagen catabolism</w:t>
      </w:r>
      <w:r w:rsidR="001B253A">
        <w:tab/>
      </w:r>
      <w:r w:rsidR="001B253A">
        <w:tab/>
      </w:r>
      <w:r w:rsidR="001B253A">
        <w:tab/>
      </w:r>
      <w:r w:rsidR="001B253A">
        <w:tab/>
      </w:r>
      <w:r w:rsidR="001B253A">
        <w:tab/>
      </w:r>
      <w:r w:rsidR="001B253A">
        <w:tab/>
        <w:t>p = 5.0E-3</w:t>
      </w:r>
    </w:p>
    <w:p w14:paraId="4980F57E" w14:textId="6AD02B8D" w:rsidR="00E60607" w:rsidRDefault="00E60607" w:rsidP="001402D2">
      <w:r>
        <w:t>Regulation of DNA binding</w:t>
      </w:r>
      <w:r w:rsidR="001B253A">
        <w:tab/>
      </w:r>
      <w:r w:rsidR="001B253A">
        <w:tab/>
      </w:r>
      <w:r w:rsidR="001B253A">
        <w:tab/>
      </w:r>
      <w:r w:rsidR="001B253A">
        <w:tab/>
      </w:r>
      <w:r w:rsidR="001B253A">
        <w:tab/>
        <w:t>p = 5.0E-3</w:t>
      </w:r>
    </w:p>
    <w:p w14:paraId="7356BF9B" w14:textId="2635CE67" w:rsidR="00E60607" w:rsidRDefault="00E60607" w:rsidP="001402D2">
      <w:r>
        <w:t>Wound healing</w:t>
      </w:r>
      <w:r w:rsidR="001B253A">
        <w:tab/>
      </w:r>
      <w:r w:rsidR="001B253A">
        <w:tab/>
      </w:r>
      <w:r w:rsidR="001B253A">
        <w:tab/>
      </w:r>
      <w:r w:rsidR="001B253A">
        <w:tab/>
      </w:r>
      <w:r w:rsidR="001B253A">
        <w:tab/>
      </w:r>
      <w:r w:rsidR="001B253A">
        <w:tab/>
        <w:t>p = 1.5E-3</w:t>
      </w:r>
    </w:p>
    <w:p w14:paraId="735218EB" w14:textId="793C1058" w:rsidR="00E60607" w:rsidRDefault="00E60607" w:rsidP="001402D2">
      <w:r>
        <w:t>Positive regulation of transport, cytokine secretion</w:t>
      </w:r>
      <w:r w:rsidR="001B253A">
        <w:tab/>
        <w:t>p = 5.8E-5</w:t>
      </w:r>
    </w:p>
    <w:p w14:paraId="0E3FF220" w14:textId="4C9E8187" w:rsidR="00E60607" w:rsidRDefault="00E60607" w:rsidP="001402D2">
      <w:r>
        <w:t>Lymphocyte proliferation</w:t>
      </w:r>
      <w:r w:rsidR="001B253A">
        <w:tab/>
      </w:r>
      <w:r w:rsidR="001B253A">
        <w:tab/>
      </w:r>
      <w:r w:rsidR="001B253A">
        <w:tab/>
      </w:r>
      <w:r w:rsidR="001B253A">
        <w:tab/>
      </w:r>
      <w:r w:rsidR="001B253A">
        <w:tab/>
        <w:t>p = 4.7E-2</w:t>
      </w:r>
    </w:p>
    <w:p w14:paraId="3023F176" w14:textId="7DA3AB00" w:rsidR="00E60607" w:rsidRDefault="00E60607" w:rsidP="001402D2">
      <w:r>
        <w:t>Phagocytosis</w:t>
      </w:r>
      <w:r w:rsidR="001B253A">
        <w:tab/>
      </w:r>
      <w:r w:rsidR="001B253A">
        <w:tab/>
      </w:r>
      <w:r w:rsidR="001B253A">
        <w:tab/>
      </w:r>
      <w:r w:rsidR="001B253A">
        <w:tab/>
      </w:r>
      <w:r w:rsidR="001B253A">
        <w:tab/>
      </w:r>
      <w:r w:rsidR="001B253A">
        <w:tab/>
      </w:r>
      <w:r w:rsidR="001B253A">
        <w:tab/>
        <w:t>p = 4.1E-4</w:t>
      </w:r>
    </w:p>
    <w:p w14:paraId="4B7C610A" w14:textId="05895A4D" w:rsidR="001B253A" w:rsidRDefault="00003021" w:rsidP="001402D2">
      <w:r>
        <w:t>Gene list: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7820"/>
        <w:gridCol w:w="2580"/>
      </w:tblGrid>
      <w:tr w:rsidR="00003021" w14:paraId="436B5E27" w14:textId="77777777">
        <w:tc>
          <w:tcPr>
            <w:tcW w:w="782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33506D" w14:textId="0EE0D2DD" w:rsidR="00003021" w:rsidRDefault="0000302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bCs/>
                <w:color w:val="216F00"/>
                <w:sz w:val="26"/>
                <w:szCs w:val="26"/>
              </w:rPr>
            </w:pPr>
            <w:proofErr w:type="spellStart"/>
            <w:proofErr w:type="gramStart"/>
            <w:r>
              <w:rPr>
                <w:rFonts w:ascii="Verdana" w:hAnsi="Verdana" w:cs="Verdana"/>
                <w:b/>
                <w:bCs/>
                <w:color w:val="216F00"/>
                <w:sz w:val="26"/>
                <w:szCs w:val="26"/>
              </w:rPr>
              <w:t>highFC</w:t>
            </w:r>
            <w:proofErr w:type="gramEnd"/>
            <w:r>
              <w:rPr>
                <w:rFonts w:ascii="Verdana" w:hAnsi="Verdana" w:cs="Verdana"/>
                <w:b/>
                <w:bCs/>
                <w:color w:val="216F00"/>
                <w:sz w:val="26"/>
                <w:szCs w:val="26"/>
              </w:rPr>
              <w:t>_down_Fat_vs_Cells</w:t>
            </w:r>
            <w:proofErr w:type="spellEnd"/>
          </w:p>
        </w:tc>
        <w:tc>
          <w:tcPr>
            <w:tcW w:w="258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A119E6" w14:textId="77777777" w:rsidR="00003021" w:rsidRDefault="0000302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bCs/>
                <w:color w:val="216F00"/>
                <w:sz w:val="26"/>
                <w:szCs w:val="26"/>
              </w:rPr>
            </w:pPr>
            <w:r>
              <w:rPr>
                <w:rFonts w:ascii="Verdana" w:hAnsi="Verdana" w:cs="Verdana"/>
                <w:b/>
                <w:bCs/>
                <w:color w:val="216F00"/>
                <w:sz w:val="26"/>
                <w:szCs w:val="26"/>
              </w:rPr>
              <w:t>40 DAVID IDs</w:t>
            </w:r>
          </w:p>
        </w:tc>
      </w:tr>
    </w:tbl>
    <w:p w14:paraId="1811FFA7" w14:textId="77777777" w:rsidR="00003021" w:rsidRDefault="00003021" w:rsidP="001402D2"/>
    <w:p w14:paraId="7F38FF90" w14:textId="72C6BE0C" w:rsidR="00003021" w:rsidRDefault="00003021" w:rsidP="00003021">
      <w:pPr>
        <w:pBdr>
          <w:bottom w:val="single" w:sz="6" w:space="1" w:color="auto"/>
        </w:pBdr>
      </w:pPr>
      <w:proofErr w:type="spellStart"/>
      <w:r w:rsidRPr="002E666C">
        <w:rPr>
          <w:b/>
        </w:rPr>
        <w:t>Downregulated</w:t>
      </w:r>
      <w:proofErr w:type="spellEnd"/>
      <w:r w:rsidRPr="002E666C">
        <w:rPr>
          <w:b/>
        </w:rPr>
        <w:t xml:space="preserve"> in Cells relative to </w:t>
      </w:r>
      <w:r w:rsidR="00C90939" w:rsidRPr="002E666C">
        <w:rPr>
          <w:b/>
        </w:rPr>
        <w:t xml:space="preserve">Milk </w:t>
      </w:r>
      <w:r w:rsidRPr="002E666C">
        <w:rPr>
          <w:b/>
        </w:rPr>
        <w:t>Fat</w:t>
      </w:r>
      <w:r>
        <w:t>*</w:t>
      </w:r>
      <w:r>
        <w:tab/>
      </w:r>
      <w:r>
        <w:tab/>
      </w:r>
      <w:r>
        <w:tab/>
      </w:r>
      <w:proofErr w:type="spellStart"/>
      <w:r>
        <w:t>Benjamini</w:t>
      </w:r>
      <w:proofErr w:type="spellEnd"/>
      <w:r>
        <w:t xml:space="preserve"> p-value</w:t>
      </w:r>
    </w:p>
    <w:p w14:paraId="48B12CCD" w14:textId="47819825" w:rsidR="00003021" w:rsidRDefault="00C90939" w:rsidP="00003021">
      <w:r>
        <w:t>NONE SIGNIFICANT</w:t>
      </w:r>
      <w:r w:rsidR="00003021">
        <w:tab/>
      </w:r>
      <w:r w:rsidR="00003021">
        <w:tab/>
      </w:r>
      <w:r w:rsidR="00003021">
        <w:tab/>
      </w:r>
      <w:r w:rsidR="00003021">
        <w:tab/>
      </w:r>
      <w:r w:rsidR="00003021">
        <w:tab/>
      </w:r>
    </w:p>
    <w:p w14:paraId="51B6A419" w14:textId="77777777" w:rsidR="00C90939" w:rsidRDefault="00C90939" w:rsidP="00003021"/>
    <w:p w14:paraId="51E5DB5D" w14:textId="77777777" w:rsidR="00C90939" w:rsidRDefault="00C90939" w:rsidP="00003021"/>
    <w:p w14:paraId="4D545D87" w14:textId="77777777" w:rsidR="00C90939" w:rsidRDefault="00C90939" w:rsidP="00003021"/>
    <w:p w14:paraId="66C2390F" w14:textId="48171075" w:rsidR="00C90939" w:rsidRDefault="00C90939" w:rsidP="00003021">
      <w:r>
        <w:t>Gene list: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7720"/>
        <w:gridCol w:w="2640"/>
      </w:tblGrid>
      <w:tr w:rsidR="00C90939" w14:paraId="00E59019" w14:textId="77777777">
        <w:tc>
          <w:tcPr>
            <w:tcW w:w="772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06C451" w14:textId="62061E28" w:rsidR="00C90939" w:rsidRDefault="00C90939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bCs/>
                <w:color w:val="216F00"/>
                <w:sz w:val="26"/>
                <w:szCs w:val="26"/>
              </w:rPr>
            </w:pPr>
            <w:proofErr w:type="spellStart"/>
            <w:proofErr w:type="gramStart"/>
            <w:r>
              <w:rPr>
                <w:rFonts w:ascii="Verdana" w:hAnsi="Verdana" w:cs="Verdana"/>
                <w:b/>
                <w:bCs/>
                <w:color w:val="216F00"/>
                <w:sz w:val="26"/>
                <w:szCs w:val="26"/>
              </w:rPr>
              <w:t>highFC</w:t>
            </w:r>
            <w:proofErr w:type="gramEnd"/>
            <w:r>
              <w:rPr>
                <w:rFonts w:ascii="Verdana" w:hAnsi="Verdana" w:cs="Verdana"/>
                <w:b/>
                <w:bCs/>
                <w:color w:val="216F00"/>
                <w:sz w:val="26"/>
                <w:szCs w:val="26"/>
              </w:rPr>
              <w:t>_down_Fat_vs_Bx</w:t>
            </w:r>
            <w:proofErr w:type="spellEnd"/>
          </w:p>
        </w:tc>
        <w:tc>
          <w:tcPr>
            <w:tcW w:w="264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A61E4E" w14:textId="77777777" w:rsidR="00C90939" w:rsidRDefault="00C90939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bCs/>
                <w:color w:val="216F00"/>
                <w:sz w:val="26"/>
                <w:szCs w:val="26"/>
              </w:rPr>
            </w:pPr>
            <w:r>
              <w:rPr>
                <w:rFonts w:ascii="Verdana" w:hAnsi="Verdana" w:cs="Verdana"/>
                <w:b/>
                <w:bCs/>
                <w:color w:val="216F00"/>
                <w:sz w:val="26"/>
                <w:szCs w:val="26"/>
              </w:rPr>
              <w:t>449 DAVID IDs</w:t>
            </w:r>
          </w:p>
        </w:tc>
      </w:tr>
    </w:tbl>
    <w:p w14:paraId="4413D675" w14:textId="77777777" w:rsidR="00C90939" w:rsidRDefault="00C90939" w:rsidP="00003021"/>
    <w:p w14:paraId="784E5E96" w14:textId="2A289AC8" w:rsidR="00C90939" w:rsidRDefault="00C90939" w:rsidP="00C90939">
      <w:pPr>
        <w:pBdr>
          <w:bottom w:val="single" w:sz="6" w:space="1" w:color="auto"/>
        </w:pBdr>
      </w:pPr>
      <w:proofErr w:type="spellStart"/>
      <w:r w:rsidRPr="002E666C">
        <w:rPr>
          <w:b/>
        </w:rPr>
        <w:t>Downregulated</w:t>
      </w:r>
      <w:proofErr w:type="spellEnd"/>
      <w:r w:rsidRPr="002E666C">
        <w:rPr>
          <w:b/>
        </w:rPr>
        <w:t xml:space="preserve"> in </w:t>
      </w:r>
      <w:proofErr w:type="spellStart"/>
      <w:r w:rsidRPr="002E666C">
        <w:rPr>
          <w:b/>
        </w:rPr>
        <w:t>Bx</w:t>
      </w:r>
      <w:proofErr w:type="spellEnd"/>
      <w:r w:rsidRPr="002E666C">
        <w:rPr>
          <w:b/>
        </w:rPr>
        <w:t xml:space="preserve"> relative to Milk Fat</w:t>
      </w:r>
      <w:r>
        <w:t>*</w:t>
      </w:r>
      <w:r>
        <w:tab/>
      </w:r>
      <w:r>
        <w:tab/>
      </w:r>
      <w:r>
        <w:tab/>
      </w:r>
      <w:proofErr w:type="spellStart"/>
      <w:r>
        <w:t>Benjamini</w:t>
      </w:r>
      <w:proofErr w:type="spellEnd"/>
      <w:r>
        <w:t xml:space="preserve"> p-value</w:t>
      </w:r>
    </w:p>
    <w:p w14:paraId="0C92D6FD" w14:textId="718F991B" w:rsidR="00C90939" w:rsidRDefault="00C90939" w:rsidP="00C90939">
      <w:r>
        <w:t>NONE SIGNIFICANT</w:t>
      </w:r>
      <w:r>
        <w:tab/>
      </w:r>
    </w:p>
    <w:p w14:paraId="4D75D8EE" w14:textId="77777777" w:rsidR="00C90939" w:rsidRDefault="00C90939" w:rsidP="00C90939"/>
    <w:p w14:paraId="12A4A8A1" w14:textId="77777777" w:rsidR="00C90939" w:rsidRDefault="00C90939" w:rsidP="00C90939"/>
    <w:p w14:paraId="32AA60E7" w14:textId="77777777" w:rsidR="00C90939" w:rsidRDefault="00C90939" w:rsidP="00C90939"/>
    <w:p w14:paraId="3D1004FE" w14:textId="4B0179A6" w:rsidR="00C90939" w:rsidRDefault="00C90939" w:rsidP="00C90939">
      <w:r>
        <w:t>Gene list: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7800"/>
        <w:gridCol w:w="2600"/>
      </w:tblGrid>
      <w:tr w:rsidR="00C90939" w14:paraId="394FE1A7" w14:textId="77777777">
        <w:tc>
          <w:tcPr>
            <w:tcW w:w="780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A84F4F" w14:textId="1FBFD560" w:rsidR="00C90939" w:rsidRDefault="00C90939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bCs/>
                <w:color w:val="216F00"/>
                <w:sz w:val="26"/>
                <w:szCs w:val="26"/>
              </w:rPr>
            </w:pPr>
            <w:proofErr w:type="spellStart"/>
            <w:r>
              <w:rPr>
                <w:rFonts w:ascii="Verdana" w:hAnsi="Verdana" w:cs="Verdana"/>
                <w:b/>
                <w:bCs/>
                <w:color w:val="216F00"/>
                <w:sz w:val="26"/>
                <w:szCs w:val="26"/>
              </w:rPr>
              <w:t>highFC_down_Cells_vs_Bx</w:t>
            </w:r>
            <w:proofErr w:type="spellEnd"/>
          </w:p>
        </w:tc>
        <w:tc>
          <w:tcPr>
            <w:tcW w:w="260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F78256" w14:textId="77777777" w:rsidR="00C90939" w:rsidRDefault="00C90939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bCs/>
                <w:color w:val="216F00"/>
                <w:sz w:val="26"/>
                <w:szCs w:val="26"/>
              </w:rPr>
            </w:pPr>
            <w:r>
              <w:rPr>
                <w:rFonts w:ascii="Verdana" w:hAnsi="Verdana" w:cs="Verdana"/>
                <w:b/>
                <w:bCs/>
                <w:color w:val="216F00"/>
                <w:sz w:val="26"/>
                <w:szCs w:val="26"/>
              </w:rPr>
              <w:t>697 DAVID IDs</w:t>
            </w:r>
          </w:p>
        </w:tc>
      </w:tr>
    </w:tbl>
    <w:p w14:paraId="4890974A" w14:textId="77777777" w:rsidR="00C90939" w:rsidRDefault="00C90939" w:rsidP="00C90939"/>
    <w:p w14:paraId="1475DE76" w14:textId="40C387C7" w:rsidR="00C90939" w:rsidRDefault="00C90939" w:rsidP="00C90939">
      <w:pPr>
        <w:pBdr>
          <w:bottom w:val="single" w:sz="6" w:space="1" w:color="auto"/>
        </w:pBdr>
      </w:pPr>
      <w:proofErr w:type="spellStart"/>
      <w:r w:rsidRPr="002E666C">
        <w:rPr>
          <w:b/>
        </w:rPr>
        <w:t>Downregulated</w:t>
      </w:r>
      <w:proofErr w:type="spellEnd"/>
      <w:r w:rsidRPr="002E666C">
        <w:rPr>
          <w:b/>
        </w:rPr>
        <w:t xml:space="preserve"> in </w:t>
      </w:r>
      <w:proofErr w:type="spellStart"/>
      <w:r w:rsidRPr="002E666C">
        <w:rPr>
          <w:b/>
        </w:rPr>
        <w:t>Bx</w:t>
      </w:r>
      <w:proofErr w:type="spellEnd"/>
      <w:r w:rsidRPr="002E666C">
        <w:rPr>
          <w:b/>
        </w:rPr>
        <w:t xml:space="preserve"> relative to Milk Cells</w:t>
      </w:r>
      <w:r>
        <w:t>*</w:t>
      </w:r>
      <w:r>
        <w:tab/>
      </w:r>
      <w:r>
        <w:tab/>
      </w:r>
      <w:r>
        <w:tab/>
      </w:r>
      <w:proofErr w:type="spellStart"/>
      <w:r>
        <w:t>Benjamini</w:t>
      </w:r>
      <w:proofErr w:type="spellEnd"/>
      <w:r>
        <w:t xml:space="preserve"> p-value</w:t>
      </w:r>
    </w:p>
    <w:p w14:paraId="165DBEE2" w14:textId="05007B83" w:rsidR="00817564" w:rsidRDefault="00817564" w:rsidP="00C90939">
      <w:proofErr w:type="spellStart"/>
      <w:r>
        <w:t>Chemotaxis</w:t>
      </w:r>
      <w:proofErr w:type="spellEnd"/>
      <w:r>
        <w:t>, defense response</w:t>
      </w:r>
      <w:r>
        <w:tab/>
      </w:r>
      <w:r>
        <w:tab/>
      </w:r>
      <w:r>
        <w:tab/>
      </w:r>
      <w:r>
        <w:tab/>
      </w:r>
      <w:r>
        <w:tab/>
      </w:r>
      <w:r>
        <w:tab/>
        <w:t>p = 5.9E-6</w:t>
      </w:r>
    </w:p>
    <w:p w14:paraId="6C87CE05" w14:textId="7E8F008A" w:rsidR="00817564" w:rsidRDefault="00817564" w:rsidP="00C90939">
      <w:r>
        <w:t>Cell activation (leukocyte, lymphocyte)</w:t>
      </w:r>
      <w:r>
        <w:tab/>
      </w:r>
      <w:r>
        <w:tab/>
      </w:r>
      <w:r>
        <w:tab/>
      </w:r>
      <w:r>
        <w:tab/>
      </w:r>
      <w:r>
        <w:tab/>
        <w:t>p = 1.4E-3</w:t>
      </w:r>
    </w:p>
    <w:p w14:paraId="2365E509" w14:textId="4F14B7ED" w:rsidR="00817564" w:rsidRDefault="00817564" w:rsidP="00C90939">
      <w:r>
        <w:t>Phosphorylatio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p = 3.1E-2</w:t>
      </w:r>
    </w:p>
    <w:p w14:paraId="3227E97B" w14:textId="68E0DA6F" w:rsidR="00817564" w:rsidRDefault="00817564" w:rsidP="00C90939">
      <w:r>
        <w:t xml:space="preserve">Cellular </w:t>
      </w:r>
      <w:proofErr w:type="spellStart"/>
      <w:r>
        <w:t>cation</w:t>
      </w:r>
      <w:proofErr w:type="spellEnd"/>
      <w:r>
        <w:t xml:space="preserve"> homeostasis (calcium)</w:t>
      </w:r>
      <w:r>
        <w:tab/>
      </w:r>
      <w:r>
        <w:tab/>
      </w:r>
      <w:r>
        <w:tab/>
      </w:r>
      <w:r>
        <w:tab/>
      </w:r>
      <w:r>
        <w:tab/>
        <w:t>p = 2.7E-3</w:t>
      </w:r>
    </w:p>
    <w:p w14:paraId="08E41FF3" w14:textId="57185720" w:rsidR="00C90939" w:rsidRDefault="00817564" w:rsidP="00C90939">
      <w:r>
        <w:t>Membrane organization, vesicle-mediated transport, endocytosis</w:t>
      </w:r>
      <w:r w:rsidR="00C90939">
        <w:tab/>
      </w:r>
      <w:r>
        <w:t>p = 2.5E-2</w:t>
      </w:r>
    </w:p>
    <w:p w14:paraId="1528BE47" w14:textId="51BECE04" w:rsidR="00817564" w:rsidRDefault="00817564" w:rsidP="00C90939">
      <w:r>
        <w:t>Apoptosis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p = 4.2E-2</w:t>
      </w:r>
    </w:p>
    <w:p w14:paraId="5BD33C57" w14:textId="383C5C6A" w:rsidR="00817564" w:rsidRDefault="00323D4A" w:rsidP="00C90939">
      <w:r>
        <w:t>Regulation of interleukin-12 production</w:t>
      </w:r>
      <w:r>
        <w:tab/>
      </w:r>
      <w:r>
        <w:tab/>
      </w:r>
      <w:r>
        <w:tab/>
      </w:r>
      <w:r>
        <w:tab/>
      </w:r>
      <w:r>
        <w:tab/>
        <w:t>p = 2.9E-2</w:t>
      </w:r>
    </w:p>
    <w:p w14:paraId="02BA1821" w14:textId="152A16D8" w:rsidR="00323D4A" w:rsidRDefault="00323D4A" w:rsidP="00C90939">
      <w:r>
        <w:t xml:space="preserve">Regulation of </w:t>
      </w:r>
      <w:proofErr w:type="spellStart"/>
      <w:r>
        <w:t>GTPase</w:t>
      </w:r>
      <w:proofErr w:type="spellEnd"/>
      <w:r>
        <w:t xml:space="preserve"> activity</w:t>
      </w:r>
      <w:r>
        <w:tab/>
      </w:r>
      <w:r>
        <w:tab/>
      </w:r>
      <w:r>
        <w:tab/>
      </w:r>
      <w:r>
        <w:tab/>
      </w:r>
      <w:r>
        <w:tab/>
      </w:r>
      <w:r>
        <w:tab/>
        <w:t>p = 1.0E-2</w:t>
      </w:r>
    </w:p>
    <w:p w14:paraId="0ABB1C89" w14:textId="5B3D3983" w:rsidR="00323D4A" w:rsidRDefault="00323D4A" w:rsidP="00C90939">
      <w:r>
        <w:t>Positive regulation of biosynthetic process</w:t>
      </w:r>
      <w:r>
        <w:tab/>
      </w:r>
      <w:r>
        <w:tab/>
      </w:r>
      <w:r>
        <w:tab/>
      </w:r>
      <w:r>
        <w:tab/>
        <w:t>p = 1.6E-2</w:t>
      </w:r>
    </w:p>
    <w:p w14:paraId="56D43D64" w14:textId="1B6450D4" w:rsidR="00323D4A" w:rsidRDefault="00323D4A" w:rsidP="00C90939">
      <w:r>
        <w:t>Positive regulation of cytokine production</w:t>
      </w:r>
      <w:r>
        <w:tab/>
      </w:r>
      <w:r>
        <w:tab/>
      </w:r>
      <w:r>
        <w:tab/>
      </w:r>
      <w:r>
        <w:tab/>
      </w:r>
      <w:r>
        <w:tab/>
        <w:t>p = 9.6E-4</w:t>
      </w:r>
    </w:p>
    <w:p w14:paraId="01D5C901" w14:textId="77777777" w:rsidR="00C90939" w:rsidRDefault="00C90939" w:rsidP="00003021"/>
    <w:p w14:paraId="0907D098" w14:textId="77777777" w:rsidR="00003021" w:rsidRDefault="00003021" w:rsidP="001402D2"/>
    <w:p w14:paraId="0BE30840" w14:textId="77777777" w:rsidR="00E60607" w:rsidRDefault="00E60607" w:rsidP="001402D2"/>
    <w:p w14:paraId="523120D6" w14:textId="77777777" w:rsidR="00254A3F" w:rsidRDefault="00254A3F" w:rsidP="001402D2"/>
    <w:p w14:paraId="6CE24E91" w14:textId="77777777" w:rsidR="00E256DB" w:rsidRDefault="00E256DB" w:rsidP="001402D2"/>
    <w:p w14:paraId="40ED0710" w14:textId="77777777" w:rsidR="00E256DB" w:rsidRPr="001402D2" w:rsidRDefault="00E256DB" w:rsidP="001402D2"/>
    <w:sectPr w:rsidR="00E256DB" w:rsidRPr="001402D2" w:rsidSect="005D38F9">
      <w:head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C6D881" w14:textId="77777777" w:rsidR="00C85FC9" w:rsidRDefault="00C85FC9" w:rsidP="00C85FC9">
      <w:r>
        <w:separator/>
      </w:r>
    </w:p>
  </w:endnote>
  <w:endnote w:type="continuationSeparator" w:id="0">
    <w:p w14:paraId="3FBB43E6" w14:textId="77777777" w:rsidR="00C85FC9" w:rsidRDefault="00C85FC9" w:rsidP="00C85F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456323" w14:textId="77777777" w:rsidR="00C85FC9" w:rsidRDefault="00C85FC9" w:rsidP="00C85FC9">
      <w:r>
        <w:separator/>
      </w:r>
    </w:p>
  </w:footnote>
  <w:footnote w:type="continuationSeparator" w:id="0">
    <w:p w14:paraId="28EE642D" w14:textId="77777777" w:rsidR="00C85FC9" w:rsidRDefault="00C85FC9" w:rsidP="00C85FC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076E15" w14:textId="7B1E3EA8" w:rsidR="00C85FC9" w:rsidRDefault="00C85FC9" w:rsidP="00C85FC9">
    <w:pPr>
      <w:pStyle w:val="Header"/>
    </w:pPr>
    <w:r>
      <w:t>From</w:t>
    </w:r>
    <w:r w:rsidR="000318C7">
      <w:t xml:space="preserve"> Lemay DG et al, (2013) “Sequencing</w:t>
    </w:r>
    <w:r>
      <w:t xml:space="preserve"> the </w:t>
    </w:r>
    <w:proofErr w:type="spellStart"/>
    <w:r>
      <w:t>transcriptome</w:t>
    </w:r>
    <w:proofErr w:type="spellEnd"/>
    <w:r>
      <w:t xml:space="preserve"> of milk production: milk trumps mammary tissue</w:t>
    </w:r>
    <w:r w:rsidR="000F21F3">
      <w:t>,</w:t>
    </w:r>
    <w:r>
      <w:t>”</w:t>
    </w:r>
    <w:r w:rsidR="000F21F3">
      <w:t xml:space="preserve"> BMC Genomics</w:t>
    </w:r>
  </w:p>
  <w:p w14:paraId="0F5A3002" w14:textId="77777777" w:rsidR="00C85FC9" w:rsidRDefault="00C85F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50D"/>
    <w:rsid w:val="00003021"/>
    <w:rsid w:val="000318C7"/>
    <w:rsid w:val="000F21F3"/>
    <w:rsid w:val="00116F0E"/>
    <w:rsid w:val="001402D2"/>
    <w:rsid w:val="001B253A"/>
    <w:rsid w:val="00254A3F"/>
    <w:rsid w:val="002976F3"/>
    <w:rsid w:val="002D42D2"/>
    <w:rsid w:val="002E666C"/>
    <w:rsid w:val="00304A78"/>
    <w:rsid w:val="00323D4A"/>
    <w:rsid w:val="003C146F"/>
    <w:rsid w:val="003D17A3"/>
    <w:rsid w:val="00481C96"/>
    <w:rsid w:val="004D1031"/>
    <w:rsid w:val="00550033"/>
    <w:rsid w:val="0056062E"/>
    <w:rsid w:val="005D10B4"/>
    <w:rsid w:val="005D38F9"/>
    <w:rsid w:val="006132EE"/>
    <w:rsid w:val="006443FA"/>
    <w:rsid w:val="007C25C8"/>
    <w:rsid w:val="00817564"/>
    <w:rsid w:val="00847240"/>
    <w:rsid w:val="008D7D2E"/>
    <w:rsid w:val="0094431C"/>
    <w:rsid w:val="009E57ED"/>
    <w:rsid w:val="00AF3FE3"/>
    <w:rsid w:val="00B5050D"/>
    <w:rsid w:val="00B97AD6"/>
    <w:rsid w:val="00C549F7"/>
    <w:rsid w:val="00C72490"/>
    <w:rsid w:val="00C85FC9"/>
    <w:rsid w:val="00C90939"/>
    <w:rsid w:val="00E04DAE"/>
    <w:rsid w:val="00E256DB"/>
    <w:rsid w:val="00E60607"/>
    <w:rsid w:val="00FF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47AA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5FC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5FC9"/>
  </w:style>
  <w:style w:type="paragraph" w:styleId="Footer">
    <w:name w:val="footer"/>
    <w:basedOn w:val="Normal"/>
    <w:link w:val="FooterChar"/>
    <w:uiPriority w:val="99"/>
    <w:unhideWhenUsed/>
    <w:rsid w:val="00C85F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5FC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5FC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5FC9"/>
  </w:style>
  <w:style w:type="paragraph" w:styleId="Footer">
    <w:name w:val="footer"/>
    <w:basedOn w:val="Normal"/>
    <w:link w:val="FooterChar"/>
    <w:uiPriority w:val="99"/>
    <w:unhideWhenUsed/>
    <w:rsid w:val="00C85F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5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9</Words>
  <Characters>3703</Characters>
  <Application>Microsoft Macintosh Word</Application>
  <DocSecurity>0</DocSecurity>
  <Lines>30</Lines>
  <Paragraphs>8</Paragraphs>
  <ScaleCrop>false</ScaleCrop>
  <Company>University of California, Davis</Company>
  <LinksUpToDate>false</LinksUpToDate>
  <CharactersWithSpaces>4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Lemay</dc:creator>
  <cp:keywords/>
  <dc:description/>
  <cp:lastModifiedBy>Danielle Lemay</cp:lastModifiedBy>
  <cp:revision>5</cp:revision>
  <dcterms:created xsi:type="dcterms:W3CDTF">2013-08-06T20:59:00Z</dcterms:created>
  <dcterms:modified xsi:type="dcterms:W3CDTF">2013-11-19T22:36:00Z</dcterms:modified>
</cp:coreProperties>
</file>